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01562" w14:textId="7733D321" w:rsidR="00AB00FA" w:rsidRPr="00027344" w:rsidRDefault="00027344" w:rsidP="00C02A7B">
      <w:pPr>
        <w:pStyle w:val="Standard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27344">
        <w:rPr>
          <w:rFonts w:ascii="Times New Roman" w:hAnsi="Times New Roman" w:cs="Times New Roman"/>
          <w:b/>
          <w:sz w:val="22"/>
          <w:szCs w:val="22"/>
          <w:lang w:val="en-US"/>
        </w:rPr>
        <w:t>Table 1_Summary table of data collection</w:t>
      </w:r>
    </w:p>
    <w:p w14:paraId="7B512AF6" w14:textId="77777777" w:rsidR="00AB00FA" w:rsidRPr="00027344" w:rsidRDefault="00AB00FA" w:rsidP="00C02A7B">
      <w:pPr>
        <w:pStyle w:val="Standard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1341" w:type="dxa"/>
        <w:jc w:val="center"/>
        <w:tblLayout w:type="fixed"/>
        <w:tblCellMar>
          <w:top w:w="55" w:type="dxa"/>
          <w:left w:w="5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828"/>
        <w:gridCol w:w="564"/>
        <w:gridCol w:w="4397"/>
        <w:gridCol w:w="992"/>
        <w:gridCol w:w="851"/>
        <w:gridCol w:w="709"/>
      </w:tblGrid>
      <w:tr w:rsidR="00AB00FA" w:rsidRPr="00FF690C" w14:paraId="34F2AC9E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EA21D1" w14:textId="3AE776F6" w:rsidR="00AB00FA" w:rsidRPr="00091412" w:rsidRDefault="00C02A7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914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earcher who conducted the interview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2031E7" w14:textId="3E95D6AF" w:rsidR="00AB00FA" w:rsidRPr="00091412" w:rsidRDefault="00C02A7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1412"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8F6C40" w14:textId="77777777" w:rsidR="00C02A7B" w:rsidRPr="00091412" w:rsidRDefault="00C02A7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914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ype </w:t>
            </w:r>
          </w:p>
          <w:p w14:paraId="0627692D" w14:textId="437F6D43" w:rsidR="00AB00FA" w:rsidRPr="00091412" w:rsidRDefault="00C02A7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914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person / place / link to others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FA995F" w14:textId="53D93AFA" w:rsidR="00AB00FA" w:rsidRPr="00091412" w:rsidRDefault="00C02A7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1412">
              <w:rPr>
                <w:rFonts w:ascii="Times New Roman" w:hAnsi="Times New Roman" w:cs="Times New Roman"/>
                <w:b/>
                <w:sz w:val="22"/>
                <w:szCs w:val="22"/>
              </w:rPr>
              <w:t>Duration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DAA9EE" w14:textId="442C1E2F" w:rsidR="00A045F6" w:rsidRPr="00091412" w:rsidRDefault="00C02A7B" w:rsidP="00A045F6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1412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  <w:r w:rsidR="00A045F6" w:rsidRPr="0009141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ang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B5CFD4" w14:textId="77777777" w:rsidR="00AB00FA" w:rsidRPr="00091412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1412">
              <w:rPr>
                <w:rFonts w:ascii="Times New Roman" w:hAnsi="Times New Roman" w:cs="Times New Roman"/>
                <w:b/>
                <w:sz w:val="22"/>
                <w:szCs w:val="22"/>
              </w:rPr>
              <w:t>Genre</w:t>
            </w:r>
          </w:p>
        </w:tc>
      </w:tr>
      <w:tr w:rsidR="00AB00FA" w:rsidRPr="00FF690C" w14:paraId="701B6D29" w14:textId="77777777" w:rsidTr="00091412">
        <w:trPr>
          <w:jc w:val="center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14:paraId="5CD4F081" w14:textId="17131FFF" w:rsidR="00AB00FA" w:rsidRPr="00FF690C" w:rsidRDefault="00C02A7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xploratory interviews</w:t>
            </w:r>
          </w:p>
        </w:tc>
      </w:tr>
      <w:tr w:rsidR="00AB00FA" w:rsidRPr="00FF690C" w14:paraId="0BA01F51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37B81A" w14:textId="0EE44331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30395129"/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0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9EA12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9A0C1E" w14:textId="209271E9" w:rsidR="00AB00FA" w:rsidRPr="00FF690C" w:rsidRDefault="00945EA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Long-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care nurs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CFD3C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FB92CA" w14:textId="175FAC5A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333F0">
              <w:rPr>
                <w:rFonts w:ascii="Times New Roman" w:hAnsi="Times New Roman" w:cs="Times New Roman"/>
                <w:sz w:val="22"/>
                <w:szCs w:val="22"/>
              </w:rPr>
              <w:t>0-45</w:t>
            </w:r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3B3D0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FB610D0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DE12A3" w14:textId="1DB6FAB8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)</w:t>
            </w:r>
          </w:p>
          <w:p w14:paraId="1A7DB123" w14:textId="77777777" w:rsidR="00AB00FA" w:rsidRPr="00FF690C" w:rsidRDefault="00AB00FA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014ED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3AD172" w14:textId="1474EE31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</w:t>
            </w:r>
            <w:r w:rsidR="00872BA2" w:rsidRPr="00F007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</w:t>
            </w:r>
            <w:r w:rsidRPr="00F007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</w:t>
            </w:r>
            <w:proofErr w:type="spellEnd"/>
            <w:r w:rsidRPr="00F007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social care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titute_people</w:t>
            </w:r>
            <w:proofErr w:type="spellEnd"/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disabilitie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81CA7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0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4239EF" w14:textId="0FB5E55E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333F0">
              <w:rPr>
                <w:rFonts w:ascii="Times New Roman" w:hAnsi="Times New Roman" w:cs="Times New Roman"/>
                <w:sz w:val="22"/>
                <w:szCs w:val="22"/>
              </w:rPr>
              <w:t>0-55</w:t>
            </w:r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B570D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31C86961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AFE463" w14:textId="66465D58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D9884D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3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4EBFBF" w14:textId="646D1015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Territorial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ealth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Office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1EF10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128ADD" w14:textId="51D550B1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30</w:t>
            </w:r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6625E3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4C7A969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7F8800" w14:textId="776E57DF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4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91591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4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12BEC3" w14:textId="2BE15125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ychomot</w:t>
            </w:r>
            <w:r w:rsidR="00BC3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</w:t>
            </w:r>
            <w:proofErr w:type="spellStart"/>
            <w:r w:rsidR="00BC3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ist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Nursing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om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2D13A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58058D" w14:textId="4B25EF12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3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D9ACD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07EA4BDB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BB191B" w14:textId="03526213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5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BEF34D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5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88D0A6" w14:textId="60C58F9E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Nursing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om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B95DE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9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551CF9" w14:textId="57E7AC8A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4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45481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20EF9CA3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6CD352" w14:textId="49F9CFC4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6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F3C48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6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C87EA3" w14:textId="4B15F2EA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ughter_Resident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F00782" w:rsidRPr="00F007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and social care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orker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AF0124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21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CB9852" w14:textId="257CEEEA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6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9F5E3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55747A0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58D589" w14:textId="336F4509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7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04A4B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7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2FBFF2" w14:textId="0434FC3E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Medical-psychological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assistant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E37AFB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117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F1E7BE" w14:textId="30B89180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6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5447E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0B40276B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63B5BE" w14:textId="0B061B48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40141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4F7691" w14:textId="5ABAF88F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_Nursing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848C2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15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011778" w14:textId="2CEFAB1F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EE40FD" w14:textId="5601D399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339303B5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34F0F0" w14:textId="40629897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0C0274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C6D8C2" w14:textId="0981B741" w:rsidR="00AB00FA" w:rsidRPr="00F00782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63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and social care management head</w:t>
            </w:r>
            <w:r w:rsidR="00834061" w:rsidRPr="00F007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76624B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15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A5AC97" w14:textId="07F0D181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-6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DAF26C" w14:textId="47AF6C88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1A18EFE5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0214DE" w14:textId="798BF68F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E74185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C95FFC" w14:textId="6EBA275B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</w:rPr>
              <w:t>_Hospital</w:t>
            </w:r>
            <w:proofErr w:type="spellEnd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742A2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5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80F6D3" w14:textId="1E96BA44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89D764" w14:textId="6A708E2C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2CDDBF3E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B7F27E" w14:textId="5F4B52D9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DE9E7F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4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7335FE" w14:textId="65F6CC4F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Nurse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EB3288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FE5C67" w14:textId="7C788752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-4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2BC2D1" w14:textId="254E7189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517EC56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FE75E7" w14:textId="51C1C5FA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FE0A97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5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E91D5F" w14:textId="5C26BD56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Hospital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18892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5337A6" w14:textId="3BA26FE3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8AACE6" w14:textId="7D420984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75102B14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D297F3" w14:textId="2DDC4DD6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1C3704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6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778A51" w14:textId="4E9B0AB0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Bank management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ntroller</w:t>
            </w:r>
            <w:proofErr w:type="spellEnd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02148D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15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DB37DE" w14:textId="5F64FFAF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-5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FB26E7" w14:textId="7F8C08B7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1BCCD183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51A331" w14:textId="3DCC2973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EE4B45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7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CA5FF2" w14:textId="3C4886DA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CFA48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E69752" w14:textId="69EBFABF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D47EFF2" w14:textId="0AE42B80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502CF4D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8E43B7" w14:textId="42B011D9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C89501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8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0912D2" w14:textId="17CCDF94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23B26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7F97B2" w14:textId="14DEE944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-5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EB5AAF" w14:textId="26CA5E6A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6130FEB1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D7B41C" w14:textId="3C43AF78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2568AA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9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2D416F" w14:textId="79DEBF91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342CF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90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AD0FC9" w14:textId="0D2C8AB5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8438423" w14:textId="126EC1F6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1157B3" w:rsidRPr="00FF690C" w14:paraId="3C821048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A7AD2F" w14:textId="645A2F94" w:rsidR="001157B3" w:rsidRPr="00FF690C" w:rsidRDefault="001157B3" w:rsidP="001157B3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 (interview 10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ABB898" w14:textId="77777777" w:rsidR="001157B3" w:rsidRPr="00FF690C" w:rsidRDefault="001157B3" w:rsidP="001157B3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0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D574DD" w14:textId="3FFEED20" w:rsidR="001157B3" w:rsidRPr="00FF690C" w:rsidRDefault="00F00782" w:rsidP="001157B3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1157B3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F10D5E" w14:textId="77777777" w:rsidR="001157B3" w:rsidRPr="00FF690C" w:rsidRDefault="001157B3" w:rsidP="001157B3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90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9A82C7" w14:textId="33510976" w:rsidR="001157B3" w:rsidRPr="00FF690C" w:rsidRDefault="001157B3" w:rsidP="001157B3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97C58A" w14:textId="52FC4731" w:rsidR="001157B3" w:rsidRPr="00FF690C" w:rsidRDefault="001157B3" w:rsidP="001157B3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3EFD1FA5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B76921" w14:textId="1E4C113C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1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49020F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1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E0E8F1" w14:textId="2B8D2C75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Medical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554A2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12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0B9E74" w14:textId="11F835F1" w:rsidR="00AB00FA" w:rsidRPr="00FF690C" w:rsidRDefault="001157B3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CA9683" w14:textId="5A3A8BCF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A7CB49D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B3C0AE" w14:textId="503C3EC9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2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F38E7A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2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ADD22A" w14:textId="57E158FC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6441D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3EB1DE" w14:textId="4752D414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-4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B3A668B" w14:textId="1C27EB66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0FA7AB1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29EE3D" w14:textId="14EED822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3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A54FBB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3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F0B445" w14:textId="08422B27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406DF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C69D35" w14:textId="66C0F8CB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-4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989A7E3" w14:textId="13EA8733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35EAAE30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41C03A" w14:textId="0237E885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4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784882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4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82A275" w14:textId="1F16AC82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9F267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12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937367" w14:textId="72B781D5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-4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3BF1DE4" w14:textId="6FA39289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246B3282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2932AB" w14:textId="6852B6DA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5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898BAF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5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C08FF2" w14:textId="3949EC79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5EE27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221DB5" w14:textId="15EE9697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-4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DAA7FC" w14:textId="7C78D88C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60B82CB8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7D7566" w14:textId="02DD5CD4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6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0DB188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6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608253" w14:textId="307C2437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_ Nursing Home 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7494C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0 min.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7C5BFB" w14:textId="355EE374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-4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E15CF7" w14:textId="42242E95" w:rsidR="00AB00FA" w:rsidRPr="00FF690C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574A6" w14:paraId="3ADFE611" w14:textId="77777777" w:rsidTr="00091412">
        <w:trPr>
          <w:jc w:val="center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14:paraId="14988981" w14:textId="72523440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lastRenderedPageBreak/>
              <w:t>NURSING HOME 1 (</w:t>
            </w:r>
            <w:r w:rsidR="00C02A7B"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eri-urban area</w:t>
            </w: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AB00FA" w:rsidRPr="00FF690C" w14:paraId="1B5EC72B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89E99A" w14:textId="65B95CF8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8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7D3811A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8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0C9936" w14:textId="3DAABB4F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former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ousewife</w:t>
            </w:r>
            <w:proofErr w:type="spellEnd"/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5E937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4D31AD" w14:textId="7978FA5F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8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7778B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06917F5B" w14:textId="77777777" w:rsidTr="00C663F8">
        <w:trPr>
          <w:trHeight w:val="392"/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0B8993" w14:textId="495BC150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9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A994C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9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BDA853" w14:textId="3393B6E8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former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ccountant</w:t>
            </w:r>
            <w:proofErr w:type="spellEnd"/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EF790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81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02EB90" w14:textId="48AD5C3C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7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13F45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1D0F8411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CF800E" w14:textId="77EE1D2F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0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70633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0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9A1AEE" w14:textId="6DAD1E72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other_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tired, former </w:t>
            </w:r>
            <w:r w:rsidR="00F007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ment head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a medical-social institution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07E4EB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27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E5D7A6" w14:textId="1E12C13B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7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8ED1B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24AFFF0F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4A30F3" w14:textId="004E7CED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1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44E3F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1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EB8216" w14:textId="515C0FB5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un_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rtist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utho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EA2E6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6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021568" w14:textId="34E2DACA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3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FC0C4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  <w:p w14:paraId="476FBCEF" w14:textId="77777777" w:rsidR="00AB00FA" w:rsidRPr="00FF690C" w:rsidRDefault="00AB00FA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0FA" w:rsidRPr="00FF690C" w14:paraId="0F5986BE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D89AF3" w14:textId="5521E56A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2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BD0E1B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2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D2F3A1" w14:textId="0551641A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ugther_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</w:t>
            </w:r>
            <w:r w:rsidR="00C02A7B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ltural sector work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D94ED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B16DEA" w14:textId="3B4874E9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3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D2502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41FE1622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92DEB1" w14:textId="71A19B2E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3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762AE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3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59C567" w14:textId="53E0CEF4" w:rsidR="00AB00FA" w:rsidRPr="00FF690C" w:rsidRDefault="0049521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02C6C" w:rsidRPr="00FF690C">
              <w:rPr>
                <w:rFonts w:ascii="Times New Roman" w:hAnsi="Times New Roman" w:cs="Times New Roman"/>
                <w:sz w:val="22"/>
                <w:szCs w:val="22"/>
              </w:rPr>
              <w:t>edical</w:t>
            </w:r>
            <w:proofErr w:type="spellEnd"/>
            <w:r w:rsidR="00102C6C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102C6C"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F6CB3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44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DE21A6" w14:textId="4180CB9E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BD80A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3234FD90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A3F36A" w14:textId="12767F9E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4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BDF3E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4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4319A4" w14:textId="0E61787B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ception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office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3BAD4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2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734AA5" w14:textId="67C0ECBC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3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036B38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3EF605B6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F05C53" w14:textId="18ABA2F9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5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129BEA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5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F44FF4" w14:textId="650B80AD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al Life Assistant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AC055B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130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563300" w14:textId="47CC5C09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6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EF50A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7A145E5A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45F872" w14:textId="5E7730FC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6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592BB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6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EFFB75" w14:textId="0FF927A0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Social Life Assistant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1 (2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étage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8E6C6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44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E18E66" w14:textId="78C91E66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20B6D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EDE6515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749EA0" w14:textId="79A082D5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7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F64AB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7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9E6D83" w14:textId="60D60F02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Social Life Assistant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2 (2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étage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DBF23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Prise de note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E6ECBC" w14:textId="59FA4CE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5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14C53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3E05D59D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D8C6F3" w14:textId="21458317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8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55168A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8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4EAA2A" w14:textId="77CA4A3B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Nursing assistant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 (1e étage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E2D4D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0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0B1B4F" w14:textId="27F35688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6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23872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4293E89E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E0C314" w14:textId="04EF9C40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9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A87DFA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19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F5C400" w14:textId="7C05925A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Nursing assistant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4 (rez-de-chaussée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6D13A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48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98F8B0" w14:textId="397DBB3C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4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89692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1B60E598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4FBB02" w14:textId="6D936ED3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0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C60BB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0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BD9E49" w14:textId="31C71E7F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Psychologist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6E591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48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5DC4D1" w14:textId="027AA7C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3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54558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597C594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54C6BE" w14:textId="0C4FED00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1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595A2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1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E4546C" w14:textId="3091AF74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Nurs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878D4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49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448330" w14:textId="72D82CE9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69957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554DA58A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83A652" w14:textId="506FDCD9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ology research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/ 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2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904C5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2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CC7F90" w14:textId="380987C1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r w:rsidR="00102C6C" w:rsidRPr="00FF690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46A3B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25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0436D7" w14:textId="419B8831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6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B8C44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4C1EED33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D47441" w14:textId="315EFD93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77CA24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1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6A4E44" w14:textId="309D6B5D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="001479A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479AB" w:rsidRPr="00FF690C">
              <w:rPr>
                <w:rFonts w:ascii="Times New Roman" w:hAnsi="Times New Roman" w:cs="Times New Roman"/>
                <w:sz w:val="22"/>
                <w:szCs w:val="22"/>
              </w:rPr>
              <w:t>(former accountant)</w:t>
            </w:r>
            <w:bookmarkStart w:id="1" w:name="_GoBack"/>
            <w:bookmarkEnd w:id="1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4963B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60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8240BD" w14:textId="6277F31C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7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FA586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A6BC5D6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7E91E0" w14:textId="4BEA19AB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AF344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2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76B728" w14:textId="286A50C8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1479A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479A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(former </w:t>
            </w:r>
            <w:proofErr w:type="spellStart"/>
            <w:r w:rsidR="001479AB" w:rsidRPr="00FF690C">
              <w:rPr>
                <w:rFonts w:ascii="Times New Roman" w:hAnsi="Times New Roman" w:cs="Times New Roman"/>
                <w:sz w:val="22"/>
                <w:szCs w:val="22"/>
              </w:rPr>
              <w:t>housewife</w:t>
            </w:r>
            <w:proofErr w:type="spellEnd"/>
            <w:r w:rsidR="001479AB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5D480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75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A228B7" w14:textId="6980475E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8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900AFF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132C29E1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918F8A" w14:textId="45B495E8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3C7115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3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CB0534" w14:textId="79E4CD0E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Psychologist</w:t>
            </w:r>
            <w:proofErr w:type="spellEnd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9355D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84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4FCFB3" w14:textId="0CC1A8E4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3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1DFD64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3501CCB4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4F462D" w14:textId="4708BE00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4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43F0FC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4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80B5B5" w14:textId="34670E97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al Life Assistant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2BA2"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C7C98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90 min. </w:t>
            </w:r>
            <w:bookmarkStart w:id="2" w:name="__DdeLink__55840_18085095232"/>
            <w:bookmarkEnd w:id="2"/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8A314E" w14:textId="3222F68D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6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925634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648EE45A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16D7A1" w14:textId="51F4DB01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5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5B04D9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5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D5A5A4" w14:textId="4D9640F6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ist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2BA2"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4 (</w:t>
            </w:r>
            <w:proofErr w:type="spellStart"/>
            <w:r w:rsidR="00A0754B" w:rsidRPr="00FF690C">
              <w:rPr>
                <w:rFonts w:ascii="Times New Roman" w:hAnsi="Times New Roman" w:cs="Times New Roman"/>
                <w:sz w:val="22"/>
                <w:szCs w:val="22"/>
              </w:rPr>
              <w:t>retired</w:t>
            </w:r>
            <w:proofErr w:type="spellEnd"/>
            <w:r w:rsidR="00A0754B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404FE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82 min. </w:t>
            </w:r>
            <w:bookmarkStart w:id="3" w:name="__DdeLink__58350_18085095232"/>
            <w:bookmarkEnd w:id="3"/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4559A2" w14:textId="71002356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7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8C6F1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5C9472BC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DB3B78" w14:textId="5F9D1C7E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6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853E36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6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B092BB" w14:textId="2308F712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ception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officer</w:t>
            </w:r>
            <w:proofErr w:type="spellEnd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F9E62D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6 min. </w:t>
            </w:r>
            <w:bookmarkStart w:id="4" w:name="__DdeLink__60361_18085095232"/>
            <w:bookmarkEnd w:id="4"/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0028D0" w14:textId="0010FAAE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3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2A6C96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40FD4EA0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0271A2" w14:textId="23A75357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7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CE3DCC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7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25B52C" w14:textId="1A7414EC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Nurse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A4085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37 min. </w:t>
            </w:r>
            <w:bookmarkStart w:id="5" w:name="__DdeLink__61740_18085095232"/>
            <w:bookmarkEnd w:id="5"/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E0C3A7" w14:textId="09EF98D8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5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BEB39D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2252FB1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BE19A1" w14:textId="3DCA9580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8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EA1699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8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71AEA4" w14:textId="65A7A62A" w:rsidR="00AB00FA" w:rsidRPr="00FF690C" w:rsidRDefault="00102C6C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ugth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ltural sector work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45B938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3 min.</w:t>
            </w:r>
            <w:bookmarkStart w:id="6" w:name="__DdeLink__62753_18085095231"/>
            <w:bookmarkEnd w:id="6"/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DF8BE9" w14:textId="7BC23FB0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3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073911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D380F82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A3966E" w14:textId="2D10C883" w:rsidR="00AB00FA" w:rsidRPr="00FF690C" w:rsidRDefault="00560039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7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CEE0D6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7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945AA4" w14:textId="6A88F76D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_2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662AC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68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8509E2" w14:textId="6449FC11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6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D91644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31EB65C0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B7E225" w14:textId="22E42590" w:rsidR="00AB00FA" w:rsidRPr="00FF690C" w:rsidRDefault="00560039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8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6B58EB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8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3F010C" w14:textId="5B4B062C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agement head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_3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17DC64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41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6E9032" w14:textId="15FADD24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6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9E81EE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C02A7B" w:rsidRPr="00F574A6" w14:paraId="43DD3161" w14:textId="77777777" w:rsidTr="00091412">
        <w:trPr>
          <w:jc w:val="center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7B81F692" w14:textId="6177C080" w:rsidR="00C02A7B" w:rsidRPr="00FF690C" w:rsidRDefault="00C02A7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RSING HOME 2 (peri-urban area)</w:t>
            </w:r>
          </w:p>
        </w:tc>
      </w:tr>
      <w:tr w:rsidR="00AB00FA" w:rsidRPr="00FF690C" w14:paraId="76700906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BC3746" w14:textId="694332F9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3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A1348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0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68C616" w14:textId="73F05B6A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E61A8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former </w:t>
            </w:r>
            <w:proofErr w:type="spellStart"/>
            <w:r w:rsidR="006E61A8" w:rsidRPr="00FF690C">
              <w:rPr>
                <w:rFonts w:ascii="Times New Roman" w:hAnsi="Times New Roman" w:cs="Times New Roman"/>
                <w:sz w:val="22"/>
                <w:szCs w:val="22"/>
              </w:rPr>
              <w:t>seamstress</w:t>
            </w:r>
            <w:proofErr w:type="spellEnd"/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83DF7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69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205E74" w14:textId="162BD4F1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9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D43E8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5AA801DB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1723BD" w14:textId="021C4C8A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4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C2ED8A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1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1FA5D7" w14:textId="762AD49A" w:rsidR="00AB00FA" w:rsidRPr="00FF690C" w:rsidRDefault="006E61A8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n_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ired, former engine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2A19B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68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29A858" w14:textId="444FAA0D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7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2C2584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5643041A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5C24A4" w14:textId="29F5A73F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5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F6B1F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2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1663D2" w14:textId="6BE726A0" w:rsidR="00AB00FA" w:rsidRPr="00FF690C" w:rsidRDefault="006E61A8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iend_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ired, former housewife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0011E8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95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BBC7FB" w14:textId="23FCF536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7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F3925D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278452F6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013F45" w14:textId="255DB54B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6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E5348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3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1BE4B2" w14:textId="065B95D6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E61A8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former </w:t>
            </w:r>
            <w:proofErr w:type="spellStart"/>
            <w:r w:rsidR="006E61A8" w:rsidRPr="00FF690C">
              <w:rPr>
                <w:rFonts w:ascii="Times New Roman" w:hAnsi="Times New Roman" w:cs="Times New Roman"/>
                <w:sz w:val="22"/>
                <w:szCs w:val="22"/>
              </w:rPr>
              <w:t>shopkeeper</w:t>
            </w:r>
            <w:proofErr w:type="spellEnd"/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21647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81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182756" w14:textId="09101DBD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9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8A9DCB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608608A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6F6722" w14:textId="11417149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7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D44CE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4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982E89" w14:textId="6D84F6FB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3E231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29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D4598F" w14:textId="77C2A271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10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7C8BB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5B31258F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6C7A67" w14:textId="23B8368E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8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A0AD5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5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25C57B" w14:textId="4D163EAE" w:rsidR="00AB00FA" w:rsidRPr="00FF690C" w:rsidRDefault="00C877A6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coordinator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15DD5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D954C1" w14:textId="5AC4BDF6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6955D8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0BF3306B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7AB6FE" w14:textId="5CA1AD80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29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CAF22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6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B8D819" w14:textId="0D1B6E65" w:rsidR="00AB00FA" w:rsidRPr="00FF690C" w:rsidRDefault="00C877A6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Nurse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4722A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76 min. </w:t>
            </w:r>
            <w:bookmarkStart w:id="7" w:name="__DdeLink__35065_1808509523"/>
            <w:bookmarkEnd w:id="7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0A40C1" w14:textId="5BDC8EA3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4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3631A43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1AA1FFF0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953591" w14:textId="65792B87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0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34B418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7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EDF44E" w14:textId="6B934198" w:rsidR="00AB00FA" w:rsidRPr="00FF690C" w:rsidRDefault="00C877A6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Nurs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C22A4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19 min. </w:t>
            </w:r>
            <w:bookmarkStart w:id="8" w:name="__DdeLink__40448_1808509523"/>
            <w:bookmarkEnd w:id="8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DCCCBE" w14:textId="333F173E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5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9A784E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31B32E2E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E45D3F" w14:textId="19C40076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1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DA298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8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78129C" w14:textId="5F40C499" w:rsidR="00AB00FA" w:rsidRPr="00FF690C" w:rsidRDefault="00C877A6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Psychologist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6EBA2B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106 min.</w:t>
            </w:r>
            <w:bookmarkStart w:id="9" w:name="__DdeLink__41021_1808509523"/>
            <w:bookmarkEnd w:id="9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E8F91C" w14:textId="4A63E233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6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A979D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A0092EB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FF59BA" w14:textId="65DBA3EA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2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22053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29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2E13B9" w14:textId="4BFB0DE9" w:rsidR="00AB00FA" w:rsidRPr="00FF690C" w:rsidRDefault="00C877A6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Logistics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officer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B781D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22 min.</w:t>
            </w:r>
            <w:bookmarkStart w:id="10" w:name="__DdeLink__45642_1808509523"/>
            <w:bookmarkEnd w:id="10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FCE296" w14:textId="19FFAC70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48D40ED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17A4578F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1144E0" w14:textId="5B11DA57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3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8BF07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30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94A35B" w14:textId="657BD4F6" w:rsidR="00AB00FA" w:rsidRPr="00FF690C" w:rsidRDefault="00C877A6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Civic service social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nimato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4BA54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Prise de note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10C973" w14:textId="372FD529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2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0CF1C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0B76F1EB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BFB622" w14:textId="2318E677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4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BAFE2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31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B438A4" w14:textId="2DEDEE3A" w:rsidR="00AB00FA" w:rsidRPr="00FF690C" w:rsidRDefault="00C877A6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Medical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EDC0B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1 min. </w:t>
            </w:r>
            <w:bookmarkStart w:id="11" w:name="__DdeLink__45648_1808509523"/>
            <w:bookmarkEnd w:id="11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0653B1" w14:textId="009E867E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6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8C57DC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4513C4B5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2B87CE" w14:textId="08202B8D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5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05D5F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32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EDF60B" w14:textId="7BB52209" w:rsidR="00AB00FA" w:rsidRPr="00FF690C" w:rsidRDefault="00C877A6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n_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 (</w:t>
            </w:r>
            <w:r w:rsidR="00EE77AB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ired, former sports teach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04B5E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9 min. </w:t>
            </w:r>
            <w:bookmarkStart w:id="12" w:name="__DdeLink__50468_1808509523"/>
            <w:bookmarkStart w:id="13" w:name="__DdeLink__50469_1808509523"/>
            <w:bookmarkEnd w:id="12"/>
            <w:bookmarkEnd w:id="13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C31158" w14:textId="7A086640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6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97D402D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305C196A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6E1CBC" w14:textId="30917B38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ociology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36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512EF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A33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847FD1" w14:textId="5F3894BF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r w:rsidR="00EE77AB" w:rsidRPr="00FF690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Nursing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Home 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2861F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Prise de note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4265C4" w14:textId="17BD91DE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6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46FCC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12B853BA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47B70C" w14:textId="2162BFC6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9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462265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9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A27121" w14:textId="56BB6E68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E77A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former </w:t>
            </w:r>
            <w:proofErr w:type="spellStart"/>
            <w:r w:rsidR="00EE77AB" w:rsidRPr="00FF690C">
              <w:rPr>
                <w:rFonts w:ascii="Times New Roman" w:hAnsi="Times New Roman" w:cs="Times New Roman"/>
                <w:sz w:val="22"/>
                <w:szCs w:val="22"/>
              </w:rPr>
              <w:t>housewife</w:t>
            </w:r>
            <w:proofErr w:type="spellEnd"/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DAE32A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6 min.</w:t>
            </w:r>
            <w:bookmarkStart w:id="14" w:name="__DdeLink__62754_18085095231"/>
            <w:bookmarkEnd w:id="14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49BCD7" w14:textId="4C75F9B4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9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DE643C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8F1D0D0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70B8D9" w14:textId="666FF00C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0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70321A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10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3EDE0B" w14:textId="535318D9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  <w:r w:rsidR="00BD5D79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D93A96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79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A99097" w14:textId="3FC30133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9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1CD3AF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DCAC0B1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E4BFA9" w14:textId="4398F517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1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99993A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11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981006" w14:textId="1560D201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ousekeepe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AB9AB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5 min.</w:t>
            </w:r>
            <w:bookmarkStart w:id="15" w:name="__DdeLink__64737_18085095231"/>
            <w:bookmarkEnd w:id="15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5BEF00" w14:textId="18FA3584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5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EC782B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D295993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4F338B" w14:textId="23C8E54A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2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795568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12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CE3E90" w14:textId="4F3C1098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Social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42F49B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1 min.</w:t>
            </w:r>
            <w:bookmarkStart w:id="16" w:name="__DdeLink__66589_18085095231"/>
            <w:bookmarkEnd w:id="16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EAE8D11" w14:textId="7BDA09F9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6685D6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550CB6F9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5E5FE6" w14:textId="4319E0F8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3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91F25D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13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0BC4A1" w14:textId="64888AC6" w:rsidR="00AB00FA" w:rsidRPr="00FF690C" w:rsidRDefault="00872BA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835571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7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719AC1" w14:textId="221B2C89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9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4ABBA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4DA510B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D46418" w14:textId="5181A4E0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4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10CD4D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14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A0E1FC" w14:textId="0BAE41B2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n_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</w:t>
            </w:r>
            <w:r w:rsidR="00C02A7B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ired, former sports teach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0A405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76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5206A4" w14:textId="31712030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0-6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D5A9A8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35B9053B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6409FC" w14:textId="723B556C" w:rsidR="00AB00FA" w:rsidRPr="00FF690C" w:rsidRDefault="006B7857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ch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spellEnd"/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0039" w:rsidRPr="00FF690C">
              <w:rPr>
                <w:rFonts w:ascii="Times New Roman" w:hAnsi="Times New Roman" w:cs="Times New Roman"/>
                <w:sz w:val="22"/>
                <w:szCs w:val="22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15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DFCD1B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B15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CC665E" w14:textId="641EBB37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n_</w:t>
            </w:r>
            <w:r w:rsidR="00872BA2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ent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ired, former enginee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7FEAA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" w:name="__DdeLink__72138_18085095231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1 min.</w:t>
            </w:r>
            <w:bookmarkEnd w:id="17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5A05F2" w14:textId="7B56E418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7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A309BB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574A6" w14:paraId="2846765E" w14:textId="77777777" w:rsidTr="00091412">
        <w:trPr>
          <w:jc w:val="center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14:paraId="160A680D" w14:textId="2AD5B8F1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RSING HOME 3</w:t>
            </w:r>
            <w:r w:rsidR="00992CC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peri-urban area)</w:t>
            </w:r>
          </w:p>
        </w:tc>
      </w:tr>
      <w:tr w:rsidR="00AB00FA" w:rsidRPr="00FF690C" w14:paraId="1DE59536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37BE1B" w14:textId="3123AFCE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9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84D000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19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2C60B3" w14:textId="246C0A12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867E8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0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B1EB06" w14:textId="42C4DC9C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-4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920C10" w14:textId="3E11DAAD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040A63B9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99F277" w14:textId="723A43ED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F77B66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0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45CC6C" w14:textId="659A3254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Nurs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C0394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30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6338A9" w14:textId="7A94A9BD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E815E45" w14:textId="312B12FF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1F13684A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A05DD7" w14:textId="5EE7D1C1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1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3CCC56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1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77C0CE" w14:textId="28FE8B89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Nurse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2C763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45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BF7ACA" w14:textId="65B4873F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D65F51" w14:textId="1F63F2B0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0BCCF17C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94ABC2" w14:textId="4A1370F4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2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8E1940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2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5A1FAF" w14:textId="6EEFC1CD" w:rsidR="00930E70" w:rsidRDefault="00930E70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llective interview :</w:t>
            </w:r>
          </w:p>
          <w:p w14:paraId="4F70BB83" w14:textId="764D8E54" w:rsidR="00930E70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Social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+</w:t>
            </w:r>
          </w:p>
          <w:p w14:paraId="766B9C0A" w14:textId="6E904731" w:rsidR="00930E70" w:rsidRPr="00FF690C" w:rsidRDefault="00EE77AB" w:rsidP="00930E70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Psychologist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4E2C23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5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DDD926" w14:textId="77777777" w:rsidR="00930E70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32A24A" w14:textId="7EEAC6E9" w:rsidR="00AB00FA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-50</w:t>
            </w:r>
          </w:p>
          <w:p w14:paraId="670001F8" w14:textId="36F47D0A" w:rsidR="00930E70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-4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41F8BAF" w14:textId="77777777" w:rsidR="00930E70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A10B18" w14:textId="4CE04E10" w:rsidR="00AB00FA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  <w:p w14:paraId="06587D56" w14:textId="553398F8" w:rsidR="00930E70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39A13884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58E016" w14:textId="62F0074E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3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99951D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3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FA73AB" w14:textId="40F8FD1C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Social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_sport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3443F5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15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1FE9DE" w14:textId="47BB0E39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-2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5BB7A6" w14:textId="7D9F6B42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121308B9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01F84A" w14:textId="36591728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4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9F3501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4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C1469A" w14:textId="16FC1CAE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Logistics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office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BE304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15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4DEAD5" w14:textId="69F8A9F8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-4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36B038" w14:textId="4DD7308F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4D71591E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425368" w14:textId="55177608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5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E86B172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5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523537" w14:textId="2BE28372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kype_</w:t>
            </w:r>
            <w:r w:rsidR="00EE77AB" w:rsidRPr="00FF690C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D0277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15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85F731" w14:textId="222E9ED8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-7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68CC46" w14:textId="31BBC901" w:rsidR="00930E70" w:rsidRPr="00FF690C" w:rsidRDefault="00930E70" w:rsidP="00930E70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&amp;F</w:t>
            </w:r>
          </w:p>
        </w:tc>
      </w:tr>
      <w:tr w:rsidR="00AB00FA" w:rsidRPr="00FF690C" w14:paraId="11F50EC7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74BCE0" w14:textId="3227E0F4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6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7EA335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6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480D2F" w14:textId="46AD5F87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Logistics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office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2E913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15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87218A" w14:textId="74251153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1E6426" w14:textId="74D0DE22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09AA409A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449D45" w14:textId="4332F35B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7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5223A7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7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2E915E" w14:textId="2DAC7879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EE77AB" w:rsidRPr="00FF690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ident</w:t>
            </w:r>
            <w:proofErr w:type="spellEnd"/>
            <w:r w:rsidR="00EE77A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78B7DF7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30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6C5D20" w14:textId="5D7A48EC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-9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3D59C8" w14:textId="7E72ABE7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718E50F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7CF97C" w14:textId="0EB26AD6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8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7BE3F6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8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E52D02" w14:textId="6F1A40F1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EE77AB" w:rsidRPr="00FF690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sident</w:t>
            </w:r>
            <w:proofErr w:type="spellEnd"/>
            <w:r w:rsidR="00EE77A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FC7AF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0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07573D" w14:textId="4410A219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-9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6AA8765" w14:textId="7F9B6071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1B8B3128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187992" w14:textId="76C30E76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9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FC9919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29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8A43B9" w14:textId="778F5268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Medical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5502EC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30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5DF519" w14:textId="032E38EB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907FFF" w14:textId="3F278A23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2AA0370E" w14:textId="77777777" w:rsidTr="00091412">
        <w:trPr>
          <w:jc w:val="center"/>
        </w:trPr>
        <w:tc>
          <w:tcPr>
            <w:tcW w:w="1134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14:paraId="45E98500" w14:textId="41891772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RSING HOME 4 (</w:t>
            </w:r>
            <w:r w:rsidR="00C02A7B"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rban area</w:t>
            </w: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AB00FA" w:rsidRPr="00FF690C" w14:paraId="6F1374B5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6CD6B2" w14:textId="369C8A6C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3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7556DC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3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921ADA" w14:textId="16C6C07E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1CEA73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42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5AFBAB" w14:textId="441A9BBE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40</w:t>
            </w:r>
            <w:r w:rsidR="00C02A7B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75AA4F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0D546C4C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71460E" w14:textId="2D93DFE0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4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995C22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34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703E0B" w14:textId="072BFF61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70926F4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9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5283B54" w14:textId="73B80DBB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359C">
              <w:rPr>
                <w:rFonts w:ascii="Times New Roman" w:hAnsi="Times New Roman" w:cs="Times New Roman"/>
                <w:sz w:val="22"/>
                <w:szCs w:val="22"/>
              </w:rPr>
              <w:t>5-4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78D371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65A3E023" w14:textId="77777777" w:rsidTr="00091412">
        <w:trPr>
          <w:jc w:val="center"/>
        </w:trPr>
        <w:tc>
          <w:tcPr>
            <w:tcW w:w="11341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14:paraId="7ACB55B4" w14:textId="56691DBA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RSING HOME 5 (</w:t>
            </w:r>
            <w:r w:rsidR="00C02A7B"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ural area</w:t>
            </w: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AB00FA" w:rsidRPr="00FF690C" w14:paraId="31DC8020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DA8165" w14:textId="342C6A2E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0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A2E200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0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12088D" w14:textId="77777777" w:rsidR="00930E70" w:rsidRDefault="00930E70" w:rsidP="00930E70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ive interview</w:t>
            </w:r>
            <w:r w:rsidR="00EE77AB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02C4D978" w14:textId="78DED56C" w:rsidR="00AB00FA" w:rsidRPr="00FF690C" w:rsidRDefault="00EE77AB" w:rsidP="00930E70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coordinator, </w:t>
            </w:r>
          </w:p>
          <w:p w14:paraId="54D77E4D" w14:textId="0A8BF8B4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rse coordinator,</w:t>
            </w:r>
          </w:p>
          <w:p w14:paraId="6A15222B" w14:textId="36D0BC2D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Logistics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officer</w:t>
            </w:r>
            <w:proofErr w:type="spellEnd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CCC66E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137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C4D233" w14:textId="77777777" w:rsidR="00AB00FA" w:rsidRDefault="00AB00FA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50E0B7" w14:textId="77777777" w:rsidR="00930E70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-45</w:t>
            </w:r>
          </w:p>
          <w:p w14:paraId="23B3B678" w14:textId="77777777" w:rsidR="00930E70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-50</w:t>
            </w:r>
          </w:p>
          <w:p w14:paraId="15E538A3" w14:textId="5FC08F2D" w:rsidR="00930E70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-5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BFA9984" w14:textId="77777777" w:rsidR="00AB00FA" w:rsidRDefault="00AB00FA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71A75B3" w14:textId="77777777" w:rsidR="00930E70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</w:p>
          <w:p w14:paraId="12449D86" w14:textId="6D5BD580" w:rsidR="00930E70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</w:p>
          <w:p w14:paraId="15BA946B" w14:textId="6F6BB67C" w:rsidR="00930E70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</w:p>
        </w:tc>
      </w:tr>
      <w:tr w:rsidR="00AB00FA" w:rsidRPr="00FF690C" w14:paraId="07C78DC6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2C0864" w14:textId="35306394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1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4ACA14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1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3754E0" w14:textId="39D8CE9A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Nursing assistant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C02012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48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9B0E68" w14:textId="21516647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-4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848AA4" w14:textId="58EEE360" w:rsidR="00AB00FA" w:rsidRPr="00FF690C" w:rsidRDefault="00930E70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77B819DF" w14:textId="77777777" w:rsidTr="00C663F8">
        <w:trPr>
          <w:jc w:val="center"/>
        </w:trPr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969064" w14:textId="02193C34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2)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2E0D4A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2</w:t>
            </w:r>
          </w:p>
        </w:tc>
        <w:tc>
          <w:tcPr>
            <w:tcW w:w="43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C0BC3A" w14:textId="0DCDF2CC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proofErr w:type="spellEnd"/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01EFEF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84 min.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5E8F20" w14:textId="6BA3CF02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-4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5A5764C" w14:textId="48F20AEB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6FAC5189" w14:textId="77777777" w:rsidTr="00091412">
        <w:trPr>
          <w:jc w:val="center"/>
        </w:trPr>
        <w:tc>
          <w:tcPr>
            <w:tcW w:w="11341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14:paraId="6CC57F2A" w14:textId="0C22C126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RSING HOME 6 (</w:t>
            </w:r>
            <w:r w:rsidR="00C02A7B"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ural area</w:t>
            </w:r>
            <w:r w:rsidRPr="00FF690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AB00FA" w:rsidRPr="00FF690C" w14:paraId="7003EDD3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C0E889" w14:textId="04578C9E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5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A59BAC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5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51EF66" w14:textId="5739D65E" w:rsidR="00AB00FA" w:rsidRPr="00FF690C" w:rsidRDefault="00F00782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59F4B2" w14:textId="1CE1FA21" w:rsidR="00AB00FA" w:rsidRPr="00FF690C" w:rsidRDefault="00F96478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0D25EF" w14:textId="13DA0900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75106C" w14:textId="1A320ED1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4F1A3792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C7BBC0" w14:textId="59C75130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6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7A9795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6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15F902" w14:textId="30D67195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rse coordinator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FE9F50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62 mi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3294E2" w14:textId="7CC330EC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-4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866D41" w14:textId="0AAE5197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AB00FA" w:rsidRPr="00FF690C" w14:paraId="3BCB04A7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D2B787" w14:textId="004CB673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7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D78791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7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647574" w14:textId="00999489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coordinator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FAD4A9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50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BD11FC" w14:textId="7ECE46C2" w:rsidR="00AB00FA" w:rsidRPr="00FF690C" w:rsidRDefault="00E13705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-5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67F265" w14:textId="11EB2F5E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  <w:tr w:rsidR="00AB00FA" w:rsidRPr="00FF690C" w14:paraId="446B59CE" w14:textId="77777777" w:rsidTr="00C663F8">
        <w:trPr>
          <w:jc w:val="center"/>
        </w:trPr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7E4D29" w14:textId="0E45D116" w:rsidR="00AB00FA" w:rsidRPr="00FF690C" w:rsidRDefault="00560039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er in management sciences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8)</w:t>
            </w:r>
          </w:p>
        </w:tc>
        <w:tc>
          <w:tcPr>
            <w:tcW w:w="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631D92" w14:textId="77777777" w:rsidR="00AB00FA" w:rsidRPr="00FF690C" w:rsidRDefault="00834061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C38</w:t>
            </w:r>
          </w:p>
        </w:tc>
        <w:tc>
          <w:tcPr>
            <w:tcW w:w="4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7257AA" w14:textId="417A97CE" w:rsidR="00AB00FA" w:rsidRPr="00FF690C" w:rsidRDefault="00EE77AB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Logistics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officer</w:t>
            </w:r>
            <w:proofErr w:type="spellEnd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FF690C">
              <w:rPr>
                <w:rFonts w:ascii="Times New Roman" w:hAnsi="Times New Roman" w:cs="Times New Roman"/>
                <w:sz w:val="22"/>
                <w:szCs w:val="22"/>
              </w:rPr>
              <w:t>housekeeper</w:t>
            </w:r>
            <w:proofErr w:type="spellEnd"/>
            <w:r w:rsidR="00834061" w:rsidRPr="00FF69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99BE44" w14:textId="77777777" w:rsidR="00AB00FA" w:rsidRPr="00FF690C" w:rsidRDefault="00834061" w:rsidP="00C02A7B">
            <w:pPr>
              <w:pStyle w:val="Contenudetableau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90C">
              <w:rPr>
                <w:rFonts w:ascii="Times New Roman" w:hAnsi="Times New Roman" w:cs="Times New Roman"/>
                <w:sz w:val="22"/>
                <w:szCs w:val="22"/>
              </w:rPr>
              <w:t xml:space="preserve">23 mi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2528AC" w14:textId="1C5DCE45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960C87" w14:textId="7AC8542D" w:rsidR="00AB00FA" w:rsidRPr="00FF690C" w:rsidRDefault="00F96478" w:rsidP="00C02A7B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</w:tbl>
    <w:p w14:paraId="6561079B" w14:textId="77777777" w:rsidR="00AB00FA" w:rsidRPr="00FF690C" w:rsidRDefault="00AB00FA" w:rsidP="00C02A7B">
      <w:pPr>
        <w:pStyle w:val="Standard"/>
        <w:jc w:val="center"/>
        <w:rPr>
          <w:rFonts w:ascii="Times New Roman" w:hAnsi="Times New Roman" w:cs="Times New Roman"/>
          <w:sz w:val="22"/>
          <w:szCs w:val="22"/>
        </w:rPr>
      </w:pPr>
    </w:p>
    <w:p w14:paraId="566DA1FE" w14:textId="77777777" w:rsidR="00AB00FA" w:rsidRPr="00FF690C" w:rsidRDefault="00AB00FA" w:rsidP="00C02A7B">
      <w:pPr>
        <w:pStyle w:val="Standard"/>
        <w:jc w:val="center"/>
        <w:rPr>
          <w:rFonts w:ascii="Times New Roman" w:hAnsi="Times New Roman" w:cs="Times New Roman"/>
          <w:sz w:val="22"/>
          <w:szCs w:val="22"/>
        </w:rPr>
      </w:pPr>
    </w:p>
    <w:p w14:paraId="46EC8190" w14:textId="484B0667" w:rsidR="00AB00FA" w:rsidRPr="00FF690C" w:rsidRDefault="00834061" w:rsidP="00C02A7B">
      <w:pPr>
        <w:pStyle w:val="Standard"/>
        <w:jc w:val="center"/>
        <w:rPr>
          <w:rFonts w:ascii="Times New Roman" w:hAnsi="Times New Roman" w:cs="Times New Roman"/>
          <w:sz w:val="22"/>
          <w:szCs w:val="22"/>
        </w:rPr>
      </w:pPr>
      <w:r w:rsidRPr="00FF690C">
        <w:rPr>
          <w:rFonts w:ascii="Times New Roman" w:hAnsi="Times New Roman" w:cs="Times New Roman"/>
          <w:sz w:val="22"/>
          <w:szCs w:val="22"/>
        </w:rPr>
        <w:t xml:space="preserve">Total </w:t>
      </w:r>
      <w:r w:rsidR="00560039" w:rsidRPr="00FF690C">
        <w:rPr>
          <w:rFonts w:ascii="Times New Roman" w:hAnsi="Times New Roman" w:cs="Times New Roman"/>
          <w:sz w:val="22"/>
          <w:szCs w:val="22"/>
        </w:rPr>
        <w:t>interview</w:t>
      </w:r>
      <w:r w:rsidRPr="00FF690C">
        <w:rPr>
          <w:rFonts w:ascii="Times New Roman" w:hAnsi="Times New Roman" w:cs="Times New Roman"/>
          <w:sz w:val="22"/>
          <w:szCs w:val="22"/>
        </w:rPr>
        <w:t>s :</w:t>
      </w:r>
      <w:r w:rsidR="001A6030" w:rsidRPr="00FF690C">
        <w:rPr>
          <w:rFonts w:ascii="Times New Roman" w:hAnsi="Times New Roman" w:cs="Times New Roman"/>
          <w:sz w:val="22"/>
          <w:szCs w:val="22"/>
        </w:rPr>
        <w:t xml:space="preserve"> 89</w:t>
      </w:r>
    </w:p>
    <w:sectPr w:rsidR="00AB00FA" w:rsidRPr="00FF690C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68B04" w16cex:dateUtc="2023-03-23T07:23:00Z"/>
  <w16cex:commentExtensible w16cex:durableId="27C68B2E" w16cex:dateUtc="2023-03-23T07:24:00Z"/>
  <w16cex:commentExtensible w16cex:durableId="27C68B41" w16cex:dateUtc="2023-03-23T07:24:00Z"/>
  <w16cex:commentExtensible w16cex:durableId="27C6A8EA" w16cex:dateUtc="2023-03-23T09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0FA"/>
    <w:rsid w:val="00027344"/>
    <w:rsid w:val="00091412"/>
    <w:rsid w:val="000D2E6C"/>
    <w:rsid w:val="00102C6C"/>
    <w:rsid w:val="001157B3"/>
    <w:rsid w:val="001479AB"/>
    <w:rsid w:val="001A6030"/>
    <w:rsid w:val="002964F9"/>
    <w:rsid w:val="003333F0"/>
    <w:rsid w:val="0041359C"/>
    <w:rsid w:val="0042611D"/>
    <w:rsid w:val="00495212"/>
    <w:rsid w:val="00560039"/>
    <w:rsid w:val="00626A6C"/>
    <w:rsid w:val="006A3AF2"/>
    <w:rsid w:val="006B7857"/>
    <w:rsid w:val="006E61A8"/>
    <w:rsid w:val="00742251"/>
    <w:rsid w:val="00834061"/>
    <w:rsid w:val="00872BA2"/>
    <w:rsid w:val="008903F6"/>
    <w:rsid w:val="00930E70"/>
    <w:rsid w:val="00945EA3"/>
    <w:rsid w:val="00992CCB"/>
    <w:rsid w:val="009C29EB"/>
    <w:rsid w:val="00A045F6"/>
    <w:rsid w:val="00A0754B"/>
    <w:rsid w:val="00AB00FA"/>
    <w:rsid w:val="00AF43B1"/>
    <w:rsid w:val="00BC37F7"/>
    <w:rsid w:val="00BD5D79"/>
    <w:rsid w:val="00C02A7B"/>
    <w:rsid w:val="00C24007"/>
    <w:rsid w:val="00C663F8"/>
    <w:rsid w:val="00C877A6"/>
    <w:rsid w:val="00D56BFB"/>
    <w:rsid w:val="00E13705"/>
    <w:rsid w:val="00EE77AB"/>
    <w:rsid w:val="00F00782"/>
    <w:rsid w:val="00F574A6"/>
    <w:rsid w:val="00F96478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00943"/>
  <w15:docId w15:val="{F8E73920-DA05-41EA-ADB8-188B9F073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fr-F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textAlignment w:val="baseline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Titre1">
    <w:name w:val="Titre1"/>
    <w:basedOn w:val="Standard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Standard">
    <w:name w:val="Standard"/>
    <w:qFormat/>
  </w:style>
  <w:style w:type="paragraph" w:customStyle="1" w:styleId="Textbody">
    <w:name w:val="Text body"/>
    <w:basedOn w:val="Standard"/>
    <w:qFormat/>
    <w:pPr>
      <w:spacing w:after="140" w:line="276" w:lineRule="auto"/>
    </w:pPr>
  </w:style>
  <w:style w:type="paragraph" w:customStyle="1" w:styleId="Contenudetableau">
    <w:name w:val="Contenu de tableau"/>
    <w:basedOn w:val="Standard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Paragraphedeliste">
    <w:name w:val="List Paragraph"/>
    <w:basedOn w:val="Normal"/>
    <w:uiPriority w:val="34"/>
    <w:qFormat/>
    <w:rsid w:val="00B24F9B"/>
    <w:pPr>
      <w:ind w:left="720"/>
      <w:contextualSpacing/>
    </w:pPr>
    <w:rPr>
      <w:rFonts w:cs="Mangal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cs="Mangal"/>
      <w:sz w:val="20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4007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4007"/>
    <w:rPr>
      <w:rFonts w:ascii="Segoe UI" w:hAnsi="Segoe UI" w:cs="Mangal"/>
      <w:sz w:val="18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2B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2BA2"/>
    <w:rPr>
      <w:rFonts w:cs="Mangal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1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7DD9D-9E53-4E4A-B474-0171B0F4D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312</Words>
  <Characters>7221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trasbourg</Company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 XXX</dc:creator>
  <dc:description/>
  <cp:lastModifiedBy>Celine Racin</cp:lastModifiedBy>
  <cp:revision>6</cp:revision>
  <dcterms:created xsi:type="dcterms:W3CDTF">2023-03-23T19:47:00Z</dcterms:created>
  <dcterms:modified xsi:type="dcterms:W3CDTF">2023-03-23T20:21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é de Strasbourg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